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: Imported cases of </w:t>
      </w:r>
      <w:r>
        <w:rPr>
          <w:rFonts w:cs="Times New Roman" w:ascii="Times New Roman" w:hAnsi="Times New Roman"/>
          <w:b/>
          <w:i/>
          <w:sz w:val="24"/>
          <w:szCs w:val="24"/>
        </w:rPr>
        <w:t>P. knowlesi</w:t>
      </w:r>
      <w:r>
        <w:rPr>
          <w:rFonts w:cs="Times New Roman" w:ascii="Times New Roman" w:hAnsi="Times New Roman"/>
          <w:b/>
          <w:sz w:val="24"/>
          <w:szCs w:val="24"/>
        </w:rPr>
        <w:t xml:space="preserve"> malaria among intercontinental travelers.</w:t>
      </w:r>
    </w:p>
    <w:p>
      <w:pPr>
        <w:pStyle w:val="NoSpacing"/>
        <w:tabs>
          <w:tab w:val="clear" w:pos="720"/>
          <w:tab w:val="left" w:pos="3483" w:leader="none"/>
        </w:tabs>
        <w:ind w:firstLine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1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834"/>
        <w:gridCol w:w="4501"/>
        <w:gridCol w:w="2467"/>
      </w:tblGrid>
      <w:tr>
        <w:trPr>
          <w:trHeight w:val="630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ear of acquisition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untry of presentation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esumed area of acquisition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65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hang, Peninsular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iwan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Palawan, Philippines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rawak,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</w:p>
        </w:tc>
      </w:tr>
      <w:tr>
        <w:trPr>
          <w:trHeight w:val="630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ral areas around Kuala Lumpur + South Ipoh + Langkawi, Peninsular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Palawan, Philippines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</w:p>
        </w:tc>
      </w:tr>
      <w:tr>
        <w:trPr>
          <w:trHeight w:val="94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8/2009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gkok, Thailand; Banda Aceh + Pulau Weh, Indonesia; Kuala Lumpur, Malaysia; Hanoi, Vietnam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rawak,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limantan, Indone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neo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nong and Island of Ko Phayam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neo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mengor Perak, Peninsular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nong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hoa Sok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]</w:t>
            </w:r>
          </w:p>
        </w:tc>
      </w:tr>
      <w:tr>
        <w:trPr>
          <w:trHeight w:val="630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Mecleod, Myanmar; Island Koh Ra + Khao Lak + Phuket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neo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Ko Chang + Krabi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yitkyina, Myanmar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8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ulada Johor, Peninsular Malay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9]</w:t>
            </w:r>
          </w:p>
        </w:tc>
      </w:tr>
      <w:tr>
        <w:trPr>
          <w:trHeight w:val="630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Palawan + Siquijor + Bohol, Philippines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]</w:t>
            </w:r>
          </w:p>
        </w:tc>
      </w:tr>
      <w:tr>
        <w:trPr>
          <w:trHeight w:val="630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6/2017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iang Mai + Bangkok + Ranong city + Island of Little Koh Chang, Thailand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1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7/2018*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land of Palawan, Philippines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2]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4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matera, Indonesia</w:t>
            </w:r>
          </w:p>
        </w:tc>
        <w:tc>
          <w:tcPr>
            <w:tcW w:w="2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3]</w:t>
            </w:r>
          </w:p>
        </w:tc>
      </w:tr>
    </w:tbl>
    <w:p>
      <w:pPr>
        <w:pStyle w:val="Normal"/>
        <w:tabs>
          <w:tab w:val="clear" w:pos="720"/>
          <w:tab w:val="left" w:pos="2193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Year not clearly specifi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</w:t>
        <w:tab/>
        <w:t xml:space="preserve">Chin W, Contacos PG, Coatney GR, Kimball HR. A naturally acquired quotidian-type malaria in man transferable to monkeys. Science. 1965;149(80):865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</w:t>
        <w:tab/>
        <w:t xml:space="preserve">Kuo MC, Chiang TY, Chan CW, Tsai WS, Ji DD. A case report of simian malaria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in a Taiwanese traveller from Palawan island, the Philippines. Taiwan Epidemiol Bull. 2009;25:178–191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</w:t>
        <w:tab/>
        <w:t xml:space="preserve">Bronner U, Divis PCS, Farnert A, Singh B. Swedish traveller wit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laria after visiting Malaysian Borneo: a case report. Malar J. 2009;8(1):15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</w:t>
        <w:tab/>
        <w:t xml:space="preserve">Kantele A, Marti H, Felger I, Müller D, Jokiranta TS. Monkey malaria in a European traveler returning from Malaysia. Emerg Infect Dis. 2008;14(9):1434–143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</w:t>
        <w:tab/>
        <w:t xml:space="preserve">Ennis J, Teal A, Habura A, Madison-Antenucci S, Keithly J, Arguin P, et al. Simian malaria in a US traveler-New York, 2008. MMWR Morb Mortal Wkly Rep. 2009;58(9):229–23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</w:t>
        <w:tab/>
        <w:t xml:space="preserve">Tang THT, Salas A, Ali-Tammam M, Del Carmen Martínez M, Lanza M, Arroyo E, et al. First case of detec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Spain by real time PCR in a traveller from Southeast Asia. Malar J. 2010;9(1):1-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. </w:t>
        <w:tab/>
        <w:t xml:space="preserve">van Hellemond JJ, Rutten M, Koelewijn R, Zeeman A-M, Verweij JJ, Wismans PJ, et al. Huma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detected by rapid diagnostic tests for malaria. Emerg Infect Dis. 2009;15(9): 1478–148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. </w:t>
        <w:tab/>
        <w:t xml:space="preserve">Figtree M, Lee R, Bain L, Kennedy T, Mackertich S, Urban M, et 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human, Indonesian Borneo. Emerg Infect Dis. 2010;16(4):672–674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. </w:t>
        <w:tab/>
        <w:t xml:space="preserve">Hoosen A, Shaw MT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a traveller returning to New Zealand. Travel Med Infect Dis. 2011;9(3):144–14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 </w:t>
        <w:tab/>
        <w:t xml:space="preserve">Berry A, Coustumier A Le, Wilhelm N, Olagnier D, Sire S, Iriart X, et al. Importe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laria in a French tourist returning from Thailand. Am J Trop Med Hyg. 2011;84(4):535–53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1. </w:t>
        <w:tab/>
        <w:t xml:space="preserve">Link L, Bart A, Verhaar N, van Gool T, Pronk M, Scharnhorst V. Molecular detec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a Dutch traveler by Real-Time PCR. J Clin Microbiol. 2012;50(7): 2523–2524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2. </w:t>
        <w:tab/>
        <w:t xml:space="preserve">Tanizaki R, Ujiie M, Kato Y, Iwagami M, Hashimoto A, Kutsuna S, et al. First cas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in a Japanese traveller returning from Malaysia. Malar J. 2013;12(1):12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3. </w:t>
        <w:tab/>
        <w:t xml:space="preserve">Ehrhardt J, Trein A, Kremsner P, Frank 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HIV co-infection in a German traveller to Thailand. Malar J. 2013;12(1):283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4. </w:t>
        <w:tab/>
        <w:t xml:space="preserve">Orth H, Jensen B, Holtfreter M, Kocheril S, Mallach S, MacKenzie C, et 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imported to Germany, January 2013. Euro surveill. 2013;18(40):20603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5. </w:t>
        <w:tab/>
        <w:t xml:space="preserve">Seilmaier M, Hartmann W, Beissner M, Fenzl T, Haller C, Guggemos W, et al. Sever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with multi-organ failure imported to Germany from Thailand/Myanmar. Malar J. 2014;13(1):42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6. </w:t>
        <w:tab/>
        <w:t xml:space="preserve">Cordina CJ, Culleton R, Jones BL, Smith CC, MacConnachie AA, Coyne MJ, et 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Clinical presentation and laboratory diagnosis of the first human case in a Scottish traveler. J Travel Med. 2014;21(5):357–36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7. </w:t>
        <w:tab/>
        <w:t>Kroidl I, Seilmaier M, Berens-Riha N, Bretzel G, Wendtner C, Löscher T. Monkey malaria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) after travelling to Thailand. Dtsch Med Wochenschr. 2015;140(11):815–817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. </w:t>
        <w:tab/>
        <w:t xml:space="preserve">Özbilgin A, Çavuş İ, Yildirim A, Gündüz C. The first monkey malaria in Turkey: A cas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Mikrobiyol Bul. 2016;50(3):484–49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. </w:t>
        <w:tab/>
        <w:t xml:space="preserve">Ranaweera AD, Danansuriya MN, Pahalagedera K, de AW Gunasekera WM, Dharmawardena P, Mak KW, et al. Diagnostic challenges and case management of the first imported cas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Sri Lanka. Malar J. 2017;16(1):12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. </w:t>
        <w:tab/>
        <w:t xml:space="preserve">De Canale E, Sgarabotto D, Marini G, Menegotto N, Masiero S, Akkouche W, et 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laria in a traveller returning from the Philippines to Italy, 2016. New Microbiol. 2017;40(4):291–294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1. </w:t>
        <w:tab/>
        <w:t xml:space="preserve">Froeschl G, Beissner M, Huber K, Bretzel G, Hoelscher M, Rothe C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in a returning German traveller from Thailand: A case report on an emerging malaria pathogen in a popular low-risk travel destination. BMC Infect Dis. 2018;18(1):14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2. </w:t>
        <w:tab/>
        <w:t xml:space="preserve">Takaya S, Kano S, Kutsuna S, Suzuki T, Komaki-Yasuda K, Ohmagari N. Case report: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 with rhabdomyolysis in a Japanese traveler to Palawan, the Philippines. Am J Trop Med Hyg. 2018;99(4):967–969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3. </w:t>
        <w:tab/>
        <w:t xml:space="preserve">Nowak SP, PawełZmora, Pielok Ł, Kuszel Ł, Kierzek R, Stefaniak J, et al. Cas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smodium knowle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laria in Poland linked to travel in Southeast Asia. Emerg Infect Dis. 2019;25(9):1772–1773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5:29:00Z</dcterms:created>
  <dc:creator>USER</dc:creator>
  <dc:description/>
  <cp:keywords/>
  <dc:language>en-US</dc:language>
  <cp:lastModifiedBy>Jonathan Liew</cp:lastModifiedBy>
  <dcterms:modified xsi:type="dcterms:W3CDTF">2020-11-05T13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plos-neglected-tropical-diseases</vt:lpwstr>
  </property>
  <property fmtid="{D5CDD505-2E9C-101B-9397-08002B2CF9AE}" pid="11" name="Mendeley Recent Style Id 9_1">
    <vt:lpwstr>http://csl.mendeley.com/styles/55836133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Name 9_1">
    <vt:lpwstr>Vancouver - Nantha Kumar Jeyaprakasam</vt:lpwstr>
  </property>
</Properties>
</file>